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8AB8" w14:textId="570FC652" w:rsidR="00595A2E" w:rsidRPr="004A455A" w:rsidRDefault="007E2723" w:rsidP="007E272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11 </w:t>
      </w:r>
      <w:r w:rsidR="00595A2E" w:rsidRPr="004A455A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Table. Association between exposure variables and the presence of suspected non-refractive error detected in the vision screening study</w:t>
      </w:r>
    </w:p>
    <w:tbl>
      <w:tblPr>
        <w:tblW w:w="95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58"/>
        <w:gridCol w:w="2053"/>
        <w:gridCol w:w="1105"/>
        <w:gridCol w:w="2310"/>
        <w:gridCol w:w="1424"/>
        <w:gridCol w:w="10"/>
      </w:tblGrid>
      <w:tr w:rsidR="00595A2E" w:rsidRPr="00065648" w14:paraId="53C320E2" w14:textId="77777777" w:rsidTr="00CE0B60">
        <w:trPr>
          <w:trHeight w:val="327"/>
        </w:trPr>
        <w:tc>
          <w:tcPr>
            <w:tcW w:w="26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5A8C36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90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1C583" w14:textId="67E13AF3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spected</w:t>
            </w: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t>on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Eye Disorders</w:t>
            </w:r>
          </w:p>
        </w:tc>
      </w:tr>
      <w:tr w:rsidR="00595A2E" w:rsidRPr="00065648" w14:paraId="38D82990" w14:textId="77777777" w:rsidTr="00CE0B60">
        <w:trPr>
          <w:gridAfter w:val="1"/>
          <w:wAfter w:w="10" w:type="dxa"/>
          <w:trHeight w:val="55"/>
        </w:trPr>
        <w:tc>
          <w:tcPr>
            <w:tcW w:w="26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D16653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F4F7165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)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5BDF141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6564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D21FB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)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6D6C15" w14:textId="77777777" w:rsidR="00595A2E" w:rsidRPr="00065648" w:rsidRDefault="00595A2E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6564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84038" w:rsidRPr="00065648" w14:paraId="04774D12" w14:textId="77777777" w:rsidTr="00CE0B60">
        <w:trPr>
          <w:gridAfter w:val="1"/>
          <w:wAfter w:w="10" w:type="dxa"/>
          <w:trHeight w:val="484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F3B2C" w14:textId="77777777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School Type </w:t>
            </w:r>
          </w:p>
          <w:p w14:paraId="5E4DFA39" w14:textId="77777777" w:rsidR="00F84038" w:rsidRPr="00065648" w:rsidRDefault="00F84038" w:rsidP="00F84038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  <w:p w14:paraId="7085447B" w14:textId="77777777" w:rsidR="00F84038" w:rsidRPr="00065648" w:rsidRDefault="00F84038" w:rsidP="00F84038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Private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1127A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EAC76" w14:textId="76A2FFAE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0CF2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3AF20E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A5A1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2E137" w14:textId="60EDBFD5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5F38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790C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</w:p>
          <w:p w14:paraId="38F6B8A6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B76D9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B34CD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43A78A" w14:textId="596591BC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3FB63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FDC2E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5F38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7</w:t>
            </w:r>
          </w:p>
          <w:p w14:paraId="6EC486E1" w14:textId="3AFEBB09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4038" w:rsidRPr="00065648" w14:paraId="101ECB95" w14:textId="77777777" w:rsidTr="00CE0B60">
        <w:trPr>
          <w:gridAfter w:val="1"/>
          <w:wAfter w:w="10" w:type="dxa"/>
          <w:trHeight w:val="484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44B3B" w14:textId="77777777" w:rsidR="00F84038" w:rsidRPr="00065648" w:rsidRDefault="00F84038" w:rsidP="00F8403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ocioeconomic Status </w:t>
            </w:r>
          </w:p>
          <w:p w14:paraId="3E571044" w14:textId="77777777" w:rsidR="00F84038" w:rsidRPr="00065648" w:rsidRDefault="00F84038" w:rsidP="00F84038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  <w:p w14:paraId="2D17E808" w14:textId="77777777" w:rsidR="00F84038" w:rsidRPr="00065648" w:rsidRDefault="00F84038" w:rsidP="00F84038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092D40E5" w14:textId="77777777" w:rsidR="00F84038" w:rsidRPr="00065648" w:rsidRDefault="00F84038" w:rsidP="00F84038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F3755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A7CD0" w14:textId="134650E0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B31599" w14:textId="35C6AB7E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1A5C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5066D9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66B9F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B95F8" w14:textId="4766C81E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046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B151173" w14:textId="1073F4C3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5C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524B581F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5BA77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F5FB8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37CC52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A4B6AA" w14:textId="69A61B49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244BC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39BB7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  <w:p w14:paraId="1A8996E5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  <w:p w14:paraId="2DD644EC" w14:textId="2B6E99BF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4038" w:rsidRPr="00065648" w14:paraId="71B232A8" w14:textId="77777777" w:rsidTr="00CE0B60">
        <w:trPr>
          <w:gridAfter w:val="1"/>
          <w:wAfter w:w="10" w:type="dxa"/>
          <w:trHeight w:val="327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4CF4D" w14:textId="77777777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Sex </w:t>
            </w:r>
          </w:p>
          <w:p w14:paraId="04416AFC" w14:textId="77777777" w:rsidR="00F84038" w:rsidRPr="00065648" w:rsidRDefault="00F84038" w:rsidP="00F84038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Male </w:t>
            </w:r>
          </w:p>
          <w:p w14:paraId="5CB1E6E3" w14:textId="77777777" w:rsidR="00F84038" w:rsidRPr="00065648" w:rsidRDefault="00F84038" w:rsidP="00F84038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Female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38C26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4670C" w14:textId="692E1EB4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2544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25445"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01F7A7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66F4C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8A834" w14:textId="237396AC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2099474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69F0C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07E8E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DB318F" w14:textId="2723D658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8FAA3E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30ED3" w14:textId="77777777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600A476" w14:textId="75DC89B1" w:rsidR="00F84038" w:rsidRPr="005F3847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4038" w:rsidRPr="00065648" w14:paraId="08F4AA8D" w14:textId="77777777" w:rsidTr="00CE0B60">
        <w:trPr>
          <w:gridAfter w:val="1"/>
          <w:wAfter w:w="10" w:type="dxa"/>
          <w:trHeight w:val="327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E5788" w14:textId="77777777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Age, years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0EA07" w14:textId="7832268B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EDE6B" w14:textId="7AD5092D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263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77A7A" w14:textId="19ADD747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B2585C" w14:textId="687524A0" w:rsidR="00F84038" w:rsidRPr="00065648" w:rsidRDefault="00F84038" w:rsidP="00F840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</w:tbl>
    <w:p w14:paraId="2D3F90A1" w14:textId="77777777" w:rsidR="00595A2E" w:rsidRPr="007E2723" w:rsidRDefault="00595A2E" w:rsidP="00595A2E">
      <w:pPr>
        <w:spacing w:line="360" w:lineRule="auto"/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 w:rsidRPr="007E2723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 xml:space="preserve">OR = odds ratio; </w:t>
      </w:r>
      <w:proofErr w:type="spellStart"/>
      <w:r w:rsidRPr="007E2723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>aOR</w:t>
      </w:r>
      <w:proofErr w:type="spellEnd"/>
      <w:r w:rsidRPr="007E2723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 xml:space="preserve"> = adjusted odds ratio</w:t>
      </w:r>
    </w:p>
    <w:p w14:paraId="2746A954" w14:textId="048BCFA8" w:rsidR="00644765" w:rsidRPr="0069799E" w:rsidRDefault="00644765" w:rsidP="007E2723">
      <w:pPr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>
        <w:rPr>
          <w:rFonts w:ascii="Times New Roman" w:hAnsi="Times New Roman" w:cs="Times New Roman"/>
          <w:bCs/>
          <w:iCs/>
          <w:noProof/>
          <w:spacing w:val="5"/>
          <w:sz w:val="20"/>
          <w:szCs w:val="20"/>
        </w:rPr>
        <w:fldChar w:fldCharType="begin"/>
      </w: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bCs/>
          <w:iCs/>
          <w:noProof/>
          <w:spacing w:val="5"/>
          <w:sz w:val="20"/>
          <w:szCs w:val="20"/>
        </w:rPr>
        <w:fldChar w:fldCharType="separate"/>
      </w: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fldChar w:fldCharType="end"/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829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2723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3</cp:revision>
  <dcterms:created xsi:type="dcterms:W3CDTF">2026-05-18T17:44:00Z</dcterms:created>
  <dcterms:modified xsi:type="dcterms:W3CDTF">2026-05-1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